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0CF" w:rsidRPr="008A5B27" w:rsidRDefault="008F30CF" w:rsidP="008F30C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A5B2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DB0A50" w:rsidRPr="008A5B2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8</w:t>
      </w:r>
      <w:r w:rsidRPr="008A5B2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:</w:t>
      </w:r>
      <w:r w:rsidRPr="008A5B2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ne way analysis of variance</w:t>
      </w:r>
      <w:r w:rsidR="00EA4673" w:rsidRPr="008A5B2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f </w:t>
      </w:r>
      <w:proofErr w:type="gramStart"/>
      <w:r w:rsidR="00DB0A50" w:rsidRPr="008A5B2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N[</w:t>
      </w:r>
      <w:proofErr w:type="gramEnd"/>
      <w:r w:rsidR="00EA4673" w:rsidRPr="008A5B2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FF</w:t>
      </w:r>
      <w:r w:rsidR="00DB0A50" w:rsidRPr="008A5B2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]</w:t>
      </w:r>
      <w:r w:rsidR="00EA4673" w:rsidRPr="008A5B2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reporter</w:t>
      </w:r>
      <w:r w:rsidR="008A5B2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8A5B2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adouts</w:t>
      </w:r>
      <w:bookmarkStart w:id="0" w:name="_GoBack"/>
      <w:bookmarkEnd w:id="0"/>
      <w:r w:rsidRPr="008A5B2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</w:t>
      </w:r>
    </w:p>
    <w:p w:rsidR="00CB64CB" w:rsidRPr="00935E13" w:rsidRDefault="00CB64CB" w:rsidP="00CB64CB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>One Way Analysis of Variance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REN[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>FF] in ANOVAs.SNB</w:t>
      </w: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tabs>
          <w:tab w:val="center" w:pos="1450"/>
          <w:tab w:val="center" w:pos="2200"/>
          <w:tab w:val="center" w:pos="3500"/>
          <w:tab w:val="center" w:pos="50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Name 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ean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proofErr w:type="gramStart"/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>Std</w:t>
      </w:r>
      <w:proofErr w:type="gramEnd"/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v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EM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7340166,7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419557,8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662014,97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6858166,7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068872,99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110600,18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0009166,7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475838,17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35501,57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5961833,3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751062,3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756109,65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4273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460391,52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46369,99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6789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634002,10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75326,85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1565825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403135,05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01567,5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1988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775333,06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49521,55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45604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722060,88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826752,77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794208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034781,29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917517,7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6436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897687,53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45891,4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73416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386881,03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99184,97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7646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879163,78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115634,6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4140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787419,46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853435,2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267525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336909,50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17983,33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9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503108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425136,37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66101,97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93713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42964,72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83109,97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0326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101796,80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899296,40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3599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515675,73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51765,18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4514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984991,53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35114,27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8638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904445,80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93983,3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08768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92581,54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09731,8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8144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880279,5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258352,0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6464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316735,1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661279,2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47241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416849,53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702150,75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5968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778280,9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583718,17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1177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179410,6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339230,40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2226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367560,04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498524,98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9659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631263,0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707201,79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7879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641088,92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610192,6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8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0224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626460,50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13489,46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47246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6908581,05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985382,2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19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6780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889643,77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87940,42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55885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729346,70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971989,16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49636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7905386,19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392326,20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43124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310291,65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883393,55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5141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158945,67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922627,33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59544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233643,13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810860,47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3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3359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040197,48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915390,03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9465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096939,89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406821,23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0572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693504,63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732611,82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5638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380591,20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279100,0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5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6054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040898,49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915676,2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5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7181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950224,77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20920,8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6970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8002547,4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523119,91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1158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039298,53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873781,59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6863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957986,98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473579,45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4164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138828,16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506166,1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lastRenderedPageBreak/>
        <w:t>RpS28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1296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254845,57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594771,46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21677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445670,30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05844,38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29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526858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390590,2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67454,24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3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5278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329994,14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441947,32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3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50559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83447,69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91723,84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S3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4769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911094,63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679180,6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P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82520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981843,7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483318,9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P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2839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338682,08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078487,32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P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2544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962240,16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516557,26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P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5322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077098,40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297461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P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8146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5480331,96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402301,96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7026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340443,29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404971,7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3244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112337,31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394330,74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6413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202877,6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15817,60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0427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417372,32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518860,7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22676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296370,1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710249,5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2414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195617,3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520571,48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3160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993827,3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85521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9899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745022,36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978388,72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0459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609746,24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65424,44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04594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4072454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910021,37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7898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165392,93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150004,28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8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30877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075475,94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888550,95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3028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572868,64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50369,2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8828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597771,89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85280,80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1446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5292150,8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325477,36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7635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290384,3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827907,4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44974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942401,9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875465,19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3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506298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356176,08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126870,66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3634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161943,06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332099,3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6508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815816,3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57800,5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5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029525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240238,75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120119,37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5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4409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260390,76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780538,69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1865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687865,11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38557,79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05999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705467,8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778737,2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3506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328926,27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992021,62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8584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886238,26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444288,16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8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2912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66656,56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08654,78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61086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403993,18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880405,59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19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151315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941448,3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26473,27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06844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844448,10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326206,88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2794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070982,89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703213,25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3055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822938,97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93701,46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57093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219534,8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621597,39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85936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974859,94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908106,57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3293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301399,57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56039,02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3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21491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437033,47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935135,68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8050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770865,16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764194,1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8139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147134,04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142550,1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8122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387601,80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648968,97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9395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267958,70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641366,3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63489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002306,17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982403,8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0374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158113,35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932394,73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8786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213706,57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169728,24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39470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401410,53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613364,90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2731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038052,41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56776,28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lastRenderedPageBreak/>
        <w:t>RpL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3656125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172808,03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086404,01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982711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249366,97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34796,80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6070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773836,96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664386,84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5775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113998,7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537270,97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3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2023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669277,92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722721,3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0771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246296,34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999529,54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5743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667482,73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313740,13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5959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582646,88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62609,46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5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6536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820738,34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92803,06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5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35513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544558,96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937791,33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8827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564531,8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46893,5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8520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016932,55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089395,59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6281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797253,11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816208,4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3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7192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291131,19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054836,02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4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904163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362151,95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312813,7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4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57651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590053,35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73881,43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4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678570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76322,84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38161,42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4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3175833,3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845768,76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427766,55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4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375850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187206,09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934164,6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pL4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5273666,66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277247,19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053406,63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1600"/>
          <w:tab w:val="decimal" w:pos="2300"/>
          <w:tab w:val="decimal" w:pos="3800"/>
          <w:tab w:val="decimal" w:pos="53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6537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9696301,48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360886,1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tabs>
          <w:tab w:val="center" w:pos="2350"/>
          <w:tab w:val="center" w:pos="3350"/>
          <w:tab w:val="center" w:pos="4650"/>
          <w:tab w:val="center" w:pos="57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Between Group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716E+01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190E+0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,44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&lt;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Residual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7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385E+0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966E+01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254E+01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difference  (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>P = &lt;0,001).</w:t>
      </w: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Power of performed test with alpha = 0,050: 1,000</w:t>
      </w: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Multiple Comparisons versus Control Group (Holm-</w:t>
      </w:r>
      <w:proofErr w:type="spellStart"/>
      <w:r w:rsidRPr="00935E13">
        <w:rPr>
          <w:rFonts w:ascii="Times New Roman" w:hAnsi="Times New Roman" w:cs="Times New Roman"/>
          <w:sz w:val="20"/>
          <w:szCs w:val="20"/>
          <w:lang w:val="en-US"/>
        </w:rPr>
        <w:t>Sidak</w:t>
      </w:r>
      <w:proofErr w:type="spellEnd"/>
      <w:r w:rsidRPr="00935E13">
        <w:rPr>
          <w:rFonts w:ascii="Times New Roman" w:hAnsi="Times New Roman" w:cs="Times New Roman"/>
          <w:sz w:val="20"/>
          <w:szCs w:val="20"/>
          <w:lang w:val="en-US"/>
        </w:rPr>
        <w:t xml:space="preserve"> method):</w:t>
      </w: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Overall significance level = 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5</w:t>
      </w:r>
      <w:proofErr w:type="gramEnd"/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 xml:space="preserve">Comparisons for factor: </w:t>
      </w:r>
    </w:p>
    <w:p w:rsidR="00CB64CB" w:rsidRPr="00935E13" w:rsidRDefault="00CB64CB" w:rsidP="00CB64CB">
      <w:pPr>
        <w:tabs>
          <w:tab w:val="center" w:pos="2700"/>
          <w:tab w:val="center" w:pos="4000"/>
          <w:tab w:val="center" w:pos="5400"/>
          <w:tab w:val="center" w:pos="7150"/>
          <w:tab w:val="center" w:pos="87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Unadjusted P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Critical Level</w:t>
      </w:r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ignificant?</w:t>
      </w:r>
      <w:proofErr w:type="gramEnd"/>
      <w:r w:rsidRPr="00935E13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8056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,76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090E-07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4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3878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,47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998E-06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3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4953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,23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411E-03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P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16090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,9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136E-0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9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502448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,90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845E-0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91960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,7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844E-0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9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126905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,43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245E-0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3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147465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,0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722E-0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03071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,90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,488E-0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9461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,8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551E-02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071662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,71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019E-02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5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2375761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,2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540E-01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9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150655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,96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370E-01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P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59825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,7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985E-0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09491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,24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,152E-0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671051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,85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295E-01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4971810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,0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172E-0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69518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97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581E-0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S1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62113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90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029E-01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45485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75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773E-01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3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4514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75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829E-01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30065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6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838E-01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2938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61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,112E-01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05781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3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00027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0555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39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00027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9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97569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32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00043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2264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29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0005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4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13193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06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000206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6528468,5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,0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000254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6163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78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00105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30988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71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00153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07938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5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00488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07091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5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00509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07040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5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00510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0124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4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00679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90670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35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11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84370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2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15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78993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24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19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65868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1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36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01013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,0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62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45489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94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00093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29323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79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193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3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640218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77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215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2373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74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246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0575801,9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5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0532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5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89753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43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103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8658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4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118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8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63129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19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301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57658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14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372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8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4339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,01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642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35089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94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00876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002361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73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20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05688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67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25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0325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65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27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0256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64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28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92381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55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39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9100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54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41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P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8784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5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46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7751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42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65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67065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32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091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60783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27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112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59651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26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116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4908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16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162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43113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1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194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38895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07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220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3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3178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,00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272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386238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99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287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57299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96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309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2023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9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381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6021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86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429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5851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86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431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3608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84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459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4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12639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83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472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4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0772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78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541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L3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0467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76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589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4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0073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7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656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97481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69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0716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5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7871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5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117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7602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5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126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69688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44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147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4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66381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41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160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859555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3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200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38058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15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313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33771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,11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344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1108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91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561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802531,4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88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597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89023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87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613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5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4829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85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638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22893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85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645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0289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8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698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679468,5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7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749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95111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76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774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7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878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5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12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0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2570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47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14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P1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0063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45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14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3793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39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16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53601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39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16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8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47583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33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18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P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698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24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2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1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4818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22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22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2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2439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20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23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7072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10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26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1396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,03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3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5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9990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90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36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8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3625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8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37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5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3558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84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39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30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7410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79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42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4869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76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442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3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2316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74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45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7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8017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72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46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8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9533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72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47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709468,61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69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48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4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72208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65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51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38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93453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60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54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1236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5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60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9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369935,2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50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61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6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53273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48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62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3391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36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71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3362198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30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76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0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13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902801,9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26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79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1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8573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259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79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13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L22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20559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17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86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14A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1607031,3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146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884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25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tabs>
          <w:tab w:val="decimal" w:pos="3000"/>
          <w:tab w:val="decimal" w:pos="3900"/>
          <w:tab w:val="decimal" w:pos="4900"/>
          <w:tab w:val="decimal" w:pos="7100"/>
          <w:tab w:val="decimal" w:pos="89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35E13">
        <w:rPr>
          <w:rFonts w:ascii="Times New Roman" w:hAnsi="Times New Roman" w:cs="Times New Roman"/>
          <w:sz w:val="20"/>
          <w:szCs w:val="20"/>
          <w:lang w:val="en-US"/>
        </w:rPr>
        <w:t>Grand Mean vs. RpS26B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432364,717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935E13">
        <w:rPr>
          <w:rFonts w:ascii="Times New Roman" w:hAnsi="Times New Roman" w:cs="Times New Roman"/>
          <w:sz w:val="20"/>
          <w:szCs w:val="20"/>
          <w:lang w:val="en-US"/>
        </w:rPr>
        <w:t>,0359</w:t>
      </w:r>
      <w:proofErr w:type="gramEnd"/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971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0,050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935E13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935E13" w:rsidRDefault="00CB64CB" w:rsidP="00CB6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64CB" w:rsidRPr="00CE3D9E" w:rsidRDefault="00CB64CB" w:rsidP="00CB64CB">
      <w:pPr>
        <w:rPr>
          <w:lang w:val="en-US"/>
        </w:rPr>
      </w:pPr>
    </w:p>
    <w:sectPr w:rsidR="00CB64CB" w:rsidRPr="00CE3D9E" w:rsidSect="00DA141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97D" w:rsidRDefault="00AE697D">
      <w:pPr>
        <w:spacing w:after="0" w:line="240" w:lineRule="auto"/>
      </w:pPr>
      <w:r>
        <w:separator/>
      </w:r>
    </w:p>
  </w:endnote>
  <w:endnote w:type="continuationSeparator" w:id="0">
    <w:p w:rsidR="00AE697D" w:rsidRDefault="00AE6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890302">
    <w:pPr>
      <w:jc w:val="right"/>
      <w:rPr>
        <w:sz w:val="24"/>
        <w:szCs w:val="24"/>
      </w:rPr>
    </w:pPr>
    <w:r>
      <w:fldChar w:fldCharType="begin"/>
    </w:r>
    <w:r w:rsidR="00CA1B31">
      <w:instrText>PAGE</w:instrText>
    </w:r>
    <w:r>
      <w:fldChar w:fldCharType="separate"/>
    </w:r>
    <w:r w:rsidR="008A5B2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97D" w:rsidRDefault="00AE697D">
      <w:pPr>
        <w:spacing w:after="0" w:line="240" w:lineRule="auto"/>
      </w:pPr>
      <w:r>
        <w:separator/>
      </w:r>
    </w:p>
  </w:footnote>
  <w:footnote w:type="continuationSeparator" w:id="0">
    <w:p w:rsidR="00AE697D" w:rsidRDefault="00AE69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AE697D">
    <w:pPr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31"/>
    <w:rsid w:val="000D7042"/>
    <w:rsid w:val="001009BF"/>
    <w:rsid w:val="0017478C"/>
    <w:rsid w:val="002F35FD"/>
    <w:rsid w:val="003532F3"/>
    <w:rsid w:val="003F661D"/>
    <w:rsid w:val="004B12B3"/>
    <w:rsid w:val="00534CFC"/>
    <w:rsid w:val="005529D5"/>
    <w:rsid w:val="005F6885"/>
    <w:rsid w:val="00600E8C"/>
    <w:rsid w:val="006354D9"/>
    <w:rsid w:val="006761D4"/>
    <w:rsid w:val="00724A3E"/>
    <w:rsid w:val="00860AA9"/>
    <w:rsid w:val="00890302"/>
    <w:rsid w:val="008A5B27"/>
    <w:rsid w:val="008F30CF"/>
    <w:rsid w:val="00AE697D"/>
    <w:rsid w:val="00BA6F0A"/>
    <w:rsid w:val="00C05D4E"/>
    <w:rsid w:val="00C245AE"/>
    <w:rsid w:val="00C25010"/>
    <w:rsid w:val="00C5276B"/>
    <w:rsid w:val="00CA1B31"/>
    <w:rsid w:val="00CB13D5"/>
    <w:rsid w:val="00CB64CB"/>
    <w:rsid w:val="00CC102E"/>
    <w:rsid w:val="00D34464"/>
    <w:rsid w:val="00D84874"/>
    <w:rsid w:val="00D848B6"/>
    <w:rsid w:val="00DB0A50"/>
    <w:rsid w:val="00E400C4"/>
    <w:rsid w:val="00EA4673"/>
    <w:rsid w:val="00EA5FF8"/>
    <w:rsid w:val="00F142C1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85</Words>
  <Characters>12506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randl clemens</cp:lastModifiedBy>
  <cp:revision>4</cp:revision>
  <dcterms:created xsi:type="dcterms:W3CDTF">2013-05-28T10:01:00Z</dcterms:created>
  <dcterms:modified xsi:type="dcterms:W3CDTF">2013-05-28T10:09:00Z</dcterms:modified>
</cp:coreProperties>
</file>